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A258C" w14:textId="77777777" w:rsidR="00BA5348" w:rsidRDefault="00BA534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EAC9802" w14:textId="29BACEF0" w:rsidR="00BA5348" w:rsidRPr="00A8650C" w:rsidRDefault="00BA534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650C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A8650C">
        <w:rPr>
          <w:rFonts w:ascii="Times New Roman" w:hAnsi="Times New Roman" w:cs="Times New Roman"/>
          <w:b/>
          <w:bCs/>
          <w:sz w:val="28"/>
          <w:szCs w:val="28"/>
        </w:rPr>
        <w:t>upplementary Table</w:t>
      </w:r>
    </w:p>
    <w:p w14:paraId="3208A5E5" w14:textId="77777777" w:rsidR="00BA5348" w:rsidRPr="00BA5348" w:rsidRDefault="00BA53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8049FE" w14:textId="55AB6DE8" w:rsidR="00BA5348" w:rsidRDefault="00BA5348">
      <w:pPr>
        <w:rPr>
          <w:rFonts w:ascii="Times New Roman" w:hAnsi="Times New Roman" w:cs="Times New Roman"/>
          <w:sz w:val="24"/>
          <w:szCs w:val="24"/>
        </w:rPr>
      </w:pPr>
      <w:r w:rsidRPr="00BA53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32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534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linicopathologic characteristics of the patients</w:t>
      </w:r>
      <w:r w:rsidR="00FB6581">
        <w:rPr>
          <w:rFonts w:ascii="Times New Roman" w:hAnsi="Times New Roman" w:cs="Times New Roman"/>
          <w:sz w:val="24"/>
          <w:szCs w:val="24"/>
        </w:rPr>
        <w:t>.</w:t>
      </w:r>
    </w:p>
    <w:p w14:paraId="1584FB29" w14:textId="77777777" w:rsidR="00BA5348" w:rsidRDefault="00BA53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3"/>
        <w:gridCol w:w="825"/>
        <w:gridCol w:w="700"/>
        <w:gridCol w:w="2172"/>
        <w:gridCol w:w="1366"/>
        <w:gridCol w:w="1636"/>
        <w:gridCol w:w="1507"/>
        <w:gridCol w:w="2209"/>
        <w:gridCol w:w="2205"/>
      </w:tblGrid>
      <w:tr w:rsidR="00112EF0" w:rsidRPr="00637D7C" w14:paraId="3F9180FD" w14:textId="1C92C25A" w:rsidTr="00112EF0">
        <w:trPr>
          <w:trHeight w:hRule="exact" w:val="794"/>
        </w:trPr>
        <w:tc>
          <w:tcPr>
            <w:tcW w:w="983" w:type="dxa"/>
            <w:vAlign w:val="center"/>
            <w:hideMark/>
          </w:tcPr>
          <w:p w14:paraId="6C931BF0" w14:textId="4A4EC0F1" w:rsidR="00112EF0" w:rsidRPr="00637D7C" w:rsidRDefault="00112EF0" w:rsidP="00112E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bookmarkStart w:id="0" w:name="_Hlk108375847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825" w:type="dxa"/>
            <w:vAlign w:val="center"/>
            <w:hideMark/>
          </w:tcPr>
          <w:p w14:paraId="62A3C38A" w14:textId="48555ACE" w:rsidR="00112EF0" w:rsidRPr="00637D7C" w:rsidRDefault="00112EF0" w:rsidP="00112E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700" w:type="dxa"/>
            <w:vAlign w:val="center"/>
          </w:tcPr>
          <w:p w14:paraId="7D66EF48" w14:textId="3EB0BB80" w:rsidR="00112EF0" w:rsidRDefault="00112EF0" w:rsidP="00112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2172" w:type="dxa"/>
            <w:vAlign w:val="center"/>
          </w:tcPr>
          <w:p w14:paraId="356EED91" w14:textId="15FB7758" w:rsidR="00112EF0" w:rsidRDefault="00112EF0" w:rsidP="00112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tologic diagnosis</w:t>
            </w:r>
          </w:p>
        </w:tc>
        <w:tc>
          <w:tcPr>
            <w:tcW w:w="1366" w:type="dxa"/>
            <w:vAlign w:val="center"/>
          </w:tcPr>
          <w:p w14:paraId="65C9B67A" w14:textId="7326F888" w:rsidR="00112EF0" w:rsidRDefault="00112EF0" w:rsidP="00112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or size</w:t>
            </w:r>
          </w:p>
        </w:tc>
        <w:tc>
          <w:tcPr>
            <w:tcW w:w="1636" w:type="dxa"/>
            <w:vAlign w:val="center"/>
          </w:tcPr>
          <w:p w14:paraId="037F378E" w14:textId="43E2741E" w:rsidR="00112EF0" w:rsidRDefault="00112EF0" w:rsidP="00112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or location</w:t>
            </w:r>
          </w:p>
        </w:tc>
        <w:tc>
          <w:tcPr>
            <w:tcW w:w="1507" w:type="dxa"/>
            <w:vAlign w:val="center"/>
          </w:tcPr>
          <w:p w14:paraId="78BA0174" w14:textId="39AADB50" w:rsidR="00112EF0" w:rsidRDefault="00112EF0" w:rsidP="00112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ical stage</w:t>
            </w:r>
          </w:p>
        </w:tc>
        <w:tc>
          <w:tcPr>
            <w:tcW w:w="2209" w:type="dxa"/>
            <w:vAlign w:val="center"/>
          </w:tcPr>
          <w:p w14:paraId="67AE93FB" w14:textId="2D2DA98C" w:rsidR="00112EF0" w:rsidRDefault="00112EF0" w:rsidP="00112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linical TNM stage</w:t>
            </w:r>
          </w:p>
        </w:tc>
        <w:tc>
          <w:tcPr>
            <w:tcW w:w="2205" w:type="dxa"/>
            <w:vAlign w:val="center"/>
          </w:tcPr>
          <w:p w14:paraId="4536AB12" w14:textId="0B481732" w:rsidR="00112EF0" w:rsidRDefault="00112EF0" w:rsidP="00112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ation status</w:t>
            </w:r>
          </w:p>
        </w:tc>
      </w:tr>
      <w:tr w:rsidR="00112EF0" w:rsidRPr="00637D7C" w14:paraId="72C7DA84" w14:textId="5D4DAA1A" w:rsidTr="00112EF0">
        <w:trPr>
          <w:trHeight w:hRule="exact" w:val="454"/>
        </w:trPr>
        <w:tc>
          <w:tcPr>
            <w:tcW w:w="983" w:type="dxa"/>
            <w:vAlign w:val="center"/>
            <w:hideMark/>
          </w:tcPr>
          <w:p w14:paraId="4C0E4D6A" w14:textId="10A1A021" w:rsidR="00112EF0" w:rsidRPr="00637D7C" w:rsidRDefault="00112EF0" w:rsidP="00F77B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2</w:t>
            </w:r>
          </w:p>
        </w:tc>
        <w:tc>
          <w:tcPr>
            <w:tcW w:w="825" w:type="dxa"/>
          </w:tcPr>
          <w:p w14:paraId="5BBCBDBD" w14:textId="4F0455BE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00" w:type="dxa"/>
          </w:tcPr>
          <w:p w14:paraId="416CB3D2" w14:textId="4572E0B7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72" w:type="dxa"/>
          </w:tcPr>
          <w:p w14:paraId="4107BD2C" w14:textId="367D8271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, P/D</w:t>
            </w:r>
          </w:p>
        </w:tc>
        <w:tc>
          <w:tcPr>
            <w:tcW w:w="1366" w:type="dxa"/>
          </w:tcPr>
          <w:p w14:paraId="39034A56" w14:textId="3EDF185A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1636" w:type="dxa"/>
          </w:tcPr>
          <w:p w14:paraId="341B4183" w14:textId="0642988D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y</w:t>
            </w:r>
          </w:p>
        </w:tc>
        <w:tc>
          <w:tcPr>
            <w:tcW w:w="1507" w:type="dxa"/>
          </w:tcPr>
          <w:p w14:paraId="535D85F4" w14:textId="10533EF2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2209" w:type="dxa"/>
          </w:tcPr>
          <w:p w14:paraId="750696EC" w14:textId="4BCE27F1" w:rsidR="00112EF0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4N1M1</w:t>
            </w:r>
          </w:p>
        </w:tc>
        <w:tc>
          <w:tcPr>
            <w:tcW w:w="2205" w:type="dxa"/>
          </w:tcPr>
          <w:p w14:paraId="07839C1D" w14:textId="7830A96F" w:rsidR="00112EF0" w:rsidRPr="00637D7C" w:rsidRDefault="007264AB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S G12D</w:t>
            </w:r>
          </w:p>
        </w:tc>
      </w:tr>
      <w:tr w:rsidR="00112EF0" w:rsidRPr="00637D7C" w14:paraId="085C44A3" w14:textId="5F08B0E4" w:rsidTr="00112EF0">
        <w:trPr>
          <w:trHeight w:hRule="exact" w:val="454"/>
        </w:trPr>
        <w:tc>
          <w:tcPr>
            <w:tcW w:w="983" w:type="dxa"/>
            <w:vAlign w:val="center"/>
            <w:hideMark/>
          </w:tcPr>
          <w:p w14:paraId="7816F881" w14:textId="627E1E7F" w:rsidR="00112EF0" w:rsidRPr="00637D7C" w:rsidRDefault="00112EF0" w:rsidP="00F77B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</w:t>
            </w:r>
          </w:p>
        </w:tc>
        <w:tc>
          <w:tcPr>
            <w:tcW w:w="825" w:type="dxa"/>
          </w:tcPr>
          <w:p w14:paraId="24486520" w14:textId="4E9372A2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00" w:type="dxa"/>
          </w:tcPr>
          <w:p w14:paraId="382DABCD" w14:textId="16946B7E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72" w:type="dxa"/>
          </w:tcPr>
          <w:p w14:paraId="1E878C57" w14:textId="62D92DC1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, W/D</w:t>
            </w:r>
          </w:p>
        </w:tc>
        <w:tc>
          <w:tcPr>
            <w:tcW w:w="1366" w:type="dxa"/>
          </w:tcPr>
          <w:p w14:paraId="2E1EA9C0" w14:textId="0FB5F955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cm</w:t>
            </w:r>
          </w:p>
        </w:tc>
        <w:tc>
          <w:tcPr>
            <w:tcW w:w="1636" w:type="dxa"/>
          </w:tcPr>
          <w:p w14:paraId="4F6F670E" w14:textId="37A48084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l</w:t>
            </w:r>
          </w:p>
        </w:tc>
        <w:tc>
          <w:tcPr>
            <w:tcW w:w="1507" w:type="dxa"/>
          </w:tcPr>
          <w:p w14:paraId="0E41BA47" w14:textId="4DA1361F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2209" w:type="dxa"/>
          </w:tcPr>
          <w:p w14:paraId="507D8EE6" w14:textId="3CA60F51" w:rsidR="00112EF0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2N1M1</w:t>
            </w:r>
          </w:p>
        </w:tc>
        <w:tc>
          <w:tcPr>
            <w:tcW w:w="2205" w:type="dxa"/>
          </w:tcPr>
          <w:p w14:paraId="6B77090C" w14:textId="67A765E4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S </w:t>
            </w:r>
            <w:r w:rsidR="007264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2D</w:t>
            </w:r>
          </w:p>
        </w:tc>
      </w:tr>
      <w:tr w:rsidR="00112EF0" w:rsidRPr="00637D7C" w14:paraId="6AAA53AA" w14:textId="50A2F29E" w:rsidTr="00112EF0">
        <w:trPr>
          <w:trHeight w:hRule="exact" w:val="454"/>
        </w:trPr>
        <w:tc>
          <w:tcPr>
            <w:tcW w:w="983" w:type="dxa"/>
            <w:vAlign w:val="center"/>
          </w:tcPr>
          <w:p w14:paraId="56C1C3AE" w14:textId="2D046212" w:rsidR="00112EF0" w:rsidRPr="00637D7C" w:rsidRDefault="00112EF0" w:rsidP="00BA534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</w:t>
            </w:r>
          </w:p>
        </w:tc>
        <w:tc>
          <w:tcPr>
            <w:tcW w:w="825" w:type="dxa"/>
          </w:tcPr>
          <w:p w14:paraId="627CD954" w14:textId="5FDC9A59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00" w:type="dxa"/>
          </w:tcPr>
          <w:p w14:paraId="590C7A3D" w14:textId="5E758577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72" w:type="dxa"/>
          </w:tcPr>
          <w:p w14:paraId="486DDC31" w14:textId="7326E9BB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, M/D</w:t>
            </w:r>
          </w:p>
        </w:tc>
        <w:tc>
          <w:tcPr>
            <w:tcW w:w="1366" w:type="dxa"/>
          </w:tcPr>
          <w:p w14:paraId="1252D8F8" w14:textId="564CBB07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1636" w:type="dxa"/>
          </w:tcPr>
          <w:p w14:paraId="1F073385" w14:textId="1EC5433E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507" w:type="dxa"/>
          </w:tcPr>
          <w:p w14:paraId="6A290E0D" w14:textId="49A657EA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IA</w:t>
            </w:r>
          </w:p>
        </w:tc>
        <w:tc>
          <w:tcPr>
            <w:tcW w:w="2209" w:type="dxa"/>
          </w:tcPr>
          <w:p w14:paraId="59D6672E" w14:textId="58AFE74A" w:rsidR="00112EF0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3N0M0</w:t>
            </w:r>
          </w:p>
        </w:tc>
        <w:tc>
          <w:tcPr>
            <w:tcW w:w="2205" w:type="dxa"/>
          </w:tcPr>
          <w:p w14:paraId="1642688C" w14:textId="07092FB6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S </w:t>
            </w:r>
            <w:r w:rsidR="007264A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="007264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R</w:t>
            </w:r>
          </w:p>
        </w:tc>
      </w:tr>
      <w:tr w:rsidR="00112EF0" w:rsidRPr="00637D7C" w14:paraId="55A0851B" w14:textId="0CB191D6" w:rsidTr="00112EF0">
        <w:trPr>
          <w:trHeight w:hRule="exact" w:val="454"/>
        </w:trPr>
        <w:tc>
          <w:tcPr>
            <w:tcW w:w="983" w:type="dxa"/>
            <w:vAlign w:val="center"/>
          </w:tcPr>
          <w:p w14:paraId="23588D08" w14:textId="043B4E6F" w:rsidR="00112EF0" w:rsidRPr="00637D7C" w:rsidRDefault="00112EF0" w:rsidP="00BA534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825" w:type="dxa"/>
          </w:tcPr>
          <w:p w14:paraId="17273171" w14:textId="3FF63F0D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00" w:type="dxa"/>
          </w:tcPr>
          <w:p w14:paraId="5C8202D6" w14:textId="24C51A18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72" w:type="dxa"/>
          </w:tcPr>
          <w:p w14:paraId="0E972C71" w14:textId="29DA5A0A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, M/D</w:t>
            </w:r>
          </w:p>
        </w:tc>
        <w:tc>
          <w:tcPr>
            <w:tcW w:w="1366" w:type="dxa"/>
          </w:tcPr>
          <w:p w14:paraId="16E51B79" w14:textId="6F48E35D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0cm</w:t>
            </w:r>
          </w:p>
        </w:tc>
        <w:tc>
          <w:tcPr>
            <w:tcW w:w="1636" w:type="dxa"/>
          </w:tcPr>
          <w:p w14:paraId="0BEE5ABE" w14:textId="2C8207A1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il</w:t>
            </w:r>
          </w:p>
        </w:tc>
        <w:tc>
          <w:tcPr>
            <w:tcW w:w="1507" w:type="dxa"/>
          </w:tcPr>
          <w:p w14:paraId="413673A0" w14:textId="042502E6" w:rsidR="00112EF0" w:rsidRPr="00637D7C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2209" w:type="dxa"/>
          </w:tcPr>
          <w:p w14:paraId="0B541E5D" w14:textId="1AECEF86" w:rsidR="00112EF0" w:rsidRDefault="00112EF0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3N2M1</w:t>
            </w:r>
          </w:p>
        </w:tc>
        <w:tc>
          <w:tcPr>
            <w:tcW w:w="2205" w:type="dxa"/>
          </w:tcPr>
          <w:p w14:paraId="13348374" w14:textId="3B97670D" w:rsidR="00112EF0" w:rsidRPr="00637D7C" w:rsidRDefault="007264AB" w:rsidP="00F77B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S G12D</w:t>
            </w:r>
          </w:p>
        </w:tc>
      </w:tr>
      <w:tr w:rsidR="00112EF0" w:rsidRPr="00637D7C" w14:paraId="4F901BA2" w14:textId="60A3C245" w:rsidTr="00112EF0">
        <w:trPr>
          <w:trHeight w:hRule="exact" w:val="426"/>
        </w:trPr>
        <w:tc>
          <w:tcPr>
            <w:tcW w:w="983" w:type="dxa"/>
            <w:vAlign w:val="center"/>
          </w:tcPr>
          <w:p w14:paraId="0A1F3A79" w14:textId="0F0D7ADC" w:rsidR="00112EF0" w:rsidRPr="00637D7C" w:rsidRDefault="00112EF0" w:rsidP="00F77B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9</w:t>
            </w:r>
          </w:p>
        </w:tc>
        <w:tc>
          <w:tcPr>
            <w:tcW w:w="825" w:type="dxa"/>
          </w:tcPr>
          <w:p w14:paraId="6B12E961" w14:textId="2709F582" w:rsidR="00112EF0" w:rsidRPr="00637D7C" w:rsidRDefault="00112EF0" w:rsidP="00F77B5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00" w:type="dxa"/>
          </w:tcPr>
          <w:p w14:paraId="40A1F9C7" w14:textId="09225546" w:rsidR="00112EF0" w:rsidRPr="00637D7C" w:rsidRDefault="00112EF0" w:rsidP="00F77B5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72" w:type="dxa"/>
          </w:tcPr>
          <w:p w14:paraId="41E752A4" w14:textId="40C0454F" w:rsidR="00112EF0" w:rsidRPr="00637D7C" w:rsidRDefault="00112EF0" w:rsidP="00F77B5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C, P/D</w:t>
            </w:r>
          </w:p>
        </w:tc>
        <w:tc>
          <w:tcPr>
            <w:tcW w:w="1366" w:type="dxa"/>
          </w:tcPr>
          <w:p w14:paraId="4F3E2B49" w14:textId="0EADA37A" w:rsidR="00112EF0" w:rsidRPr="00637D7C" w:rsidRDefault="00112EF0" w:rsidP="00F77B5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4.4cm</w:t>
            </w:r>
          </w:p>
        </w:tc>
        <w:tc>
          <w:tcPr>
            <w:tcW w:w="1636" w:type="dxa"/>
          </w:tcPr>
          <w:p w14:paraId="154D027B" w14:textId="0DFA27B0" w:rsidR="00112EF0" w:rsidRPr="00637D7C" w:rsidRDefault="00112EF0" w:rsidP="00F77B5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dy</w:t>
            </w:r>
          </w:p>
        </w:tc>
        <w:tc>
          <w:tcPr>
            <w:tcW w:w="1507" w:type="dxa"/>
          </w:tcPr>
          <w:p w14:paraId="235D9DF7" w14:textId="70D749E3" w:rsidR="00112EF0" w:rsidRPr="00637D7C" w:rsidRDefault="00112EF0" w:rsidP="00F77B5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2209" w:type="dxa"/>
          </w:tcPr>
          <w:p w14:paraId="4B388937" w14:textId="03F11C4B" w:rsidR="00112EF0" w:rsidRDefault="00112EF0" w:rsidP="00112E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4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2205" w:type="dxa"/>
          </w:tcPr>
          <w:p w14:paraId="0560B5B3" w14:textId="0AD52B13" w:rsidR="00112EF0" w:rsidRPr="00637D7C" w:rsidRDefault="007264AB" w:rsidP="00F77B5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S G12D</w:t>
            </w:r>
          </w:p>
        </w:tc>
      </w:tr>
    </w:tbl>
    <w:bookmarkEnd w:id="0"/>
    <w:p w14:paraId="3F72847F" w14:textId="5D83FC7A" w:rsidR="007264AB" w:rsidRDefault="00286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/D, well differentiated; M/D, moderately differentiated, P/D, poorly differentiated.</w:t>
      </w:r>
    </w:p>
    <w:p w14:paraId="2B79C29E" w14:textId="77777777" w:rsidR="007264AB" w:rsidRDefault="007264A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4E0D95" w14:textId="77777777" w:rsidR="007264AB" w:rsidRDefault="007264AB">
      <w:pPr>
        <w:rPr>
          <w:rFonts w:ascii="Times New Roman" w:hAnsi="Times New Roman" w:cs="Times New Roman"/>
          <w:sz w:val="24"/>
          <w:szCs w:val="24"/>
        </w:rPr>
        <w:sectPr w:rsidR="007264AB" w:rsidSect="00E847A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7C36199" w14:textId="06C320EC" w:rsidR="00BA5348" w:rsidRPr="002B0A29" w:rsidRDefault="007264AB">
      <w:pPr>
        <w:rPr>
          <w:rFonts w:ascii="Times New Roman" w:hAnsi="Times New Roman" w:cs="Times New Roman"/>
          <w:sz w:val="24"/>
          <w:szCs w:val="24"/>
        </w:rPr>
      </w:pPr>
      <w:r w:rsidRPr="002B0A2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2B0A29">
        <w:rPr>
          <w:rFonts w:ascii="Times New Roman" w:hAnsi="Times New Roman" w:cs="Times New Roman"/>
          <w:sz w:val="24"/>
          <w:szCs w:val="24"/>
        </w:rPr>
        <w:t xml:space="preserve"> The top 500 variable genes for patient tissue, mixed pancreatic cancer organoid (PCO)-cancer-associated fibroblast and PCO.</w:t>
      </w:r>
    </w:p>
    <w:tbl>
      <w:tblPr>
        <w:tblW w:w="5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7"/>
        <w:gridCol w:w="1300"/>
        <w:gridCol w:w="1629"/>
        <w:gridCol w:w="1628"/>
      </w:tblGrid>
      <w:tr w:rsidR="007264AB" w:rsidRPr="002B0A29" w14:paraId="7C32CC48" w14:textId="77777777" w:rsidTr="007264A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C15CD2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Gene set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B6C63B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Gene set 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83ABB7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Gene set 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037EA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Gene set 4</w:t>
            </w:r>
          </w:p>
        </w:tc>
      </w:tr>
      <w:tr w:rsidR="007264AB" w:rsidRPr="002B0A29" w14:paraId="47C9B26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D36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F83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PS4Y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97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C31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XIST</w:t>
            </w:r>
          </w:p>
        </w:tc>
      </w:tr>
      <w:tr w:rsidR="007264AB" w:rsidRPr="002B0A29" w14:paraId="19C3B48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2FB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8E3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DX3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AF1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F</w:t>
            </w:r>
            <w:bookmarkStart w:id="1" w:name="_GoBack"/>
            <w:bookmarkEnd w:id="1"/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P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DAA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PB1</w:t>
            </w:r>
          </w:p>
        </w:tc>
      </w:tr>
      <w:tr w:rsidR="007264AB" w:rsidRPr="002B0A29" w14:paraId="7E889B2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F4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56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LA-DRB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7E8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949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EG1A</w:t>
            </w:r>
          </w:p>
        </w:tc>
      </w:tr>
      <w:tr w:rsidR="007264AB" w:rsidRPr="002B0A29" w14:paraId="5B733A5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24B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9D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USP9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1F4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FPI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415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GC</w:t>
            </w:r>
          </w:p>
        </w:tc>
      </w:tr>
      <w:tr w:rsidR="007264AB" w:rsidRPr="002B0A29" w14:paraId="5FCAB51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063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CB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KRD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15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041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PA1</w:t>
            </w:r>
          </w:p>
        </w:tc>
      </w:tr>
      <w:tr w:rsidR="007264AB" w:rsidRPr="002B0A29" w14:paraId="4A0BE1D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7CE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K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C1E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RT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29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270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LPS</w:t>
            </w:r>
          </w:p>
        </w:tc>
      </w:tr>
      <w:tr w:rsidR="007264AB" w:rsidRPr="002B0A29" w14:paraId="04461A7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867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48A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B69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624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TRB2</w:t>
            </w:r>
          </w:p>
        </w:tc>
      </w:tr>
      <w:tr w:rsidR="007264AB" w:rsidRPr="002B0A29" w14:paraId="1CE190F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888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088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49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143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EG3A</w:t>
            </w:r>
          </w:p>
        </w:tc>
      </w:tr>
      <w:tr w:rsidR="007264AB" w:rsidRPr="002B0A29" w14:paraId="7861398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256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DFE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LK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6CD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8E3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A2G1B</w:t>
            </w:r>
          </w:p>
        </w:tc>
      </w:tr>
      <w:tr w:rsidR="007264AB" w:rsidRPr="002B0A29" w14:paraId="1CCF1A0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EB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Y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1A9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35C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DC3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SS2</w:t>
            </w:r>
          </w:p>
        </w:tc>
      </w:tr>
      <w:tr w:rsidR="007264AB" w:rsidRPr="002B0A29" w14:paraId="50D2FDE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60C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6AC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ULT1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9F9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9C4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OLFM4</w:t>
            </w:r>
          </w:p>
        </w:tc>
      </w:tr>
      <w:tr w:rsidR="007264AB" w:rsidRPr="002B0A29" w14:paraId="2845E1E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6F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AB5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XLNG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2A3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D65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NLIP</w:t>
            </w:r>
          </w:p>
        </w:tc>
      </w:tr>
      <w:tr w:rsidR="007264AB" w:rsidRPr="002B0A29" w14:paraId="48A964F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45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C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1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A8F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D5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TRB1</w:t>
            </w:r>
          </w:p>
        </w:tc>
      </w:tr>
      <w:tr w:rsidR="007264AB" w:rsidRPr="002B0A29" w14:paraId="627442D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1DD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ARC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81B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P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794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EF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DE1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7264AB" w:rsidRPr="002B0A29" w14:paraId="666327E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54C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16E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IF1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A59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0C6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INK1</w:t>
            </w:r>
          </w:p>
        </w:tc>
      </w:tr>
      <w:tr w:rsidR="007264AB" w:rsidRPr="002B0A29" w14:paraId="658F37F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C51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690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678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FB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P2</w:t>
            </w:r>
          </w:p>
        </w:tc>
      </w:tr>
      <w:tr w:rsidR="007264AB" w:rsidRPr="002B0A29" w14:paraId="58F513C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D91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23B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E25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33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TRC</w:t>
            </w:r>
          </w:p>
        </w:tc>
      </w:tr>
      <w:tr w:rsidR="007264AB" w:rsidRPr="002B0A29" w14:paraId="71C19CA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34F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13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3C0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DC6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EG1B</w:t>
            </w:r>
          </w:p>
        </w:tc>
      </w:tr>
      <w:tr w:rsidR="007264AB" w:rsidRPr="002B0A29" w14:paraId="2FB9AAE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9E1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84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88B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0ED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EL</w:t>
            </w:r>
          </w:p>
        </w:tc>
      </w:tr>
      <w:tr w:rsidR="007264AB" w:rsidRPr="002B0A29" w14:paraId="598A417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B86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385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30E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G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39E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PIFB1</w:t>
            </w:r>
          </w:p>
        </w:tc>
      </w:tr>
      <w:tr w:rsidR="007264AB" w:rsidRPr="002B0A29" w14:paraId="2645EDA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F6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FA6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589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G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94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NLIPRP2</w:t>
            </w:r>
          </w:p>
        </w:tc>
      </w:tr>
      <w:tr w:rsidR="007264AB" w:rsidRPr="002B0A29" w14:paraId="4085A1C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CEF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C52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818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P1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835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PA2</w:t>
            </w:r>
          </w:p>
        </w:tc>
      </w:tr>
      <w:tr w:rsidR="007264AB" w:rsidRPr="002B0A29" w14:paraId="2407331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2F1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ONECU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9E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A56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24A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SMB</w:t>
            </w:r>
          </w:p>
        </w:tc>
      </w:tr>
      <w:tr w:rsidR="007264AB" w:rsidRPr="002B0A29" w14:paraId="53A43BD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DEB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E9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F6C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DF7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ELA2B</w:t>
            </w:r>
          </w:p>
        </w:tc>
      </w:tr>
      <w:tr w:rsidR="007264AB" w:rsidRPr="002B0A29" w14:paraId="1A1E74A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3A5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H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CF6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CFE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B15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ELA2A</w:t>
            </w:r>
          </w:p>
        </w:tc>
      </w:tr>
      <w:tr w:rsidR="007264AB" w:rsidRPr="002B0A29" w14:paraId="1A40930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DB2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2E6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21B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771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YCN</w:t>
            </w:r>
          </w:p>
        </w:tc>
      </w:tr>
      <w:tr w:rsidR="007264AB" w:rsidRPr="002B0A29" w14:paraId="3375163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60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IMA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93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EAC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0C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S</w:t>
            </w:r>
          </w:p>
        </w:tc>
      </w:tr>
      <w:tr w:rsidR="007264AB" w:rsidRPr="002B0A29" w14:paraId="4DDA1D5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A4C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4E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8BB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DA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F6B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NLIPRP1</w:t>
            </w:r>
          </w:p>
        </w:tc>
      </w:tr>
      <w:tr w:rsidR="007264AB" w:rsidRPr="002B0A29" w14:paraId="036162F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FE9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20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78A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209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TN</w:t>
            </w:r>
          </w:p>
        </w:tc>
      </w:tr>
      <w:tr w:rsidR="007264AB" w:rsidRPr="002B0A29" w14:paraId="74ED649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AD8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909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09C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337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SIG1</w:t>
            </w:r>
          </w:p>
        </w:tc>
      </w:tr>
      <w:tr w:rsidR="007264AB" w:rsidRPr="002B0A29" w14:paraId="298B1DA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0BC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C4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22C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49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70</w:t>
            </w:r>
          </w:p>
        </w:tc>
      </w:tr>
      <w:tr w:rsidR="007264AB" w:rsidRPr="002B0A29" w14:paraId="74443CA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EEE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0BB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A35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841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FTR</w:t>
            </w:r>
          </w:p>
        </w:tc>
      </w:tr>
      <w:tr w:rsidR="007264AB" w:rsidRPr="002B0A29" w14:paraId="7DC1B18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4FD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09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0E0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530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LC3</w:t>
            </w:r>
          </w:p>
        </w:tc>
      </w:tr>
      <w:tr w:rsidR="007264AB" w:rsidRPr="002B0A29" w14:paraId="3008410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3EE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AF5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5AA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11orf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551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OC100506281</w:t>
            </w:r>
          </w:p>
        </w:tc>
      </w:tr>
      <w:tr w:rsidR="007264AB" w:rsidRPr="002B0A29" w14:paraId="11EFBB4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407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HG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2BC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AE7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977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HG3</w:t>
            </w:r>
          </w:p>
        </w:tc>
      </w:tr>
      <w:tr w:rsidR="007264AB" w:rsidRPr="002B0A29" w14:paraId="7A2BA9E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0B2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9CC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E5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52F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EG3G</w:t>
            </w:r>
          </w:p>
        </w:tc>
      </w:tr>
      <w:tr w:rsidR="007264AB" w:rsidRPr="002B0A29" w14:paraId="3406235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79B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XD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BB3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27A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91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CG</w:t>
            </w:r>
          </w:p>
        </w:tc>
      </w:tr>
      <w:tr w:rsidR="007264AB" w:rsidRPr="002B0A29" w14:paraId="67EEF5A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71D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054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2E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06C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TRK2</w:t>
            </w:r>
          </w:p>
        </w:tc>
      </w:tr>
      <w:tr w:rsidR="007264AB" w:rsidRPr="002B0A29" w14:paraId="2D62C92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0C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Y6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B97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08A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D2E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B75A20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6E4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RHGAP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76F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13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29C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1282EE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13B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>RIPO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B1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EA3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EF1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042655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11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XC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6DC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2D4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G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E42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E8D89A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84C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E6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D13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IMP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B77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8DCA7F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7B1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471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5BD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B46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D10CC8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31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70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9AB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GI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29C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F74DA7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107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S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9D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F1E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06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2CDB37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E66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CKAP1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7E2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50A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743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DEFE4B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245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2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BD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45A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7F9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7A562C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66A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83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DB7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88F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5C0EC9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D14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47D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D69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D2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06FAF1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7FF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37C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0D4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P1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3E8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DE2E0F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BED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IMA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B0C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68C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PNM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D4D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6C9170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72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012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39F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G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CD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A91F1E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899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67D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5E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IR100H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4AA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C55E3D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2E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S4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AF5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63A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458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E3E870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F8E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B62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BB0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D2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67222F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22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5F0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D12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A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AD1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EBF3C8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3E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47E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6AD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B91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33BAA7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698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FDC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0C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1D0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E62ACE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A8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522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A3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DCF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D217B0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EF5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H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92C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C2A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129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E7AEAD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7FE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D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CD7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DE9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512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5596D4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01A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760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8E3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8D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BFA464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A3C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7CC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D1A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F5E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F24D71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396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PBB1I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315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638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CDC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E1F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F613AF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827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E5A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8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LM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D48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F248F6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D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YO1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E45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A80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F68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4E0A7A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227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AE2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4C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CG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332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2242D5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4E4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I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55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1F4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RC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8F7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DC4CCD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0DC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09D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BED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UCL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1A1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613DA5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02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D93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9EF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6C5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643D1C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E15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083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0DE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LRT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2E8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2CB272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ABF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24B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F96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5AE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3FFCFD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2D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N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16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A54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023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986D32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C08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CL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E1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742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XRA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EDE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905FFB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019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EA5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33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TB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EC0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D22DBD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D4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653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CF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E09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AD3BB1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F47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458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88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963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EB0E4E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C4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DF9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995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718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0AD8D6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D60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UC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4E5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6F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P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17D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D5EB38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F99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GL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DB8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142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E50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450DC2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4EC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EM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47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E6D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RAG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E47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757446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E17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900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5C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IO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D82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E88D14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EC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LEC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A17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B07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95A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9E2063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A34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>SP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B8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956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D10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822BC7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36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B5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DAD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DIL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5FD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4C30B3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7D9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S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11E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858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LDN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F42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9B4C05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E3B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BA1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03E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MILI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8EB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054A8D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D7B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CA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BD9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5A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5F0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C73A6B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32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JCH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79B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1B4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FB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E10528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88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A80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13F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AMA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D04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51E42C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347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022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A55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Q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57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44865B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92C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DF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5A4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ST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6A9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49A08A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15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RHGAP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495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775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B55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9EC587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AE2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MEM17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DC3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60E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3A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39BCCC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45E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ILR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F6F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87D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37F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97FF41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DF0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70B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367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30D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8B1048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CD9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MF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355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FA2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0A4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4B93B5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84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JA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46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CBC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CFC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F312E0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47B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C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A39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4C0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CUBE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1AD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5F3E22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A0E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5F4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86E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30C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0F0AEE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3A1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963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DB5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CCD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168000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70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C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27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5E4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NC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09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6EA9E8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EEB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20E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B3C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F1E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61BF77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888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5E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75F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15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3DC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BB4F0B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CFC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70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722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SPB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4C7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DD07B8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F2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RT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EFD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EE6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3F6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50BDDD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C2B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RCH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429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9A9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WIST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671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98B3A1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4E6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971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26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NED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529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598EE7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2AC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OC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8EA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8B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BI3B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813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527481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BF0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EF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0B9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B70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A96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9192EE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42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G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4A3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632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DE3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493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FF6F3A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13A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EA2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C23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GF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A9D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F70E6F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D62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EG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EA7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BB1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ON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D9C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551A75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374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S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2BF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14D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B7E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026C6D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567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3DB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920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0C8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F46FA2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255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3E2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F7B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IPF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256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1D793B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7F8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RHGAP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53E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E08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YNE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5ED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D5B9F6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2C1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FIT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73B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6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1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F4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53C4E2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CB4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F3I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280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41F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9DB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5CF78B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F6A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R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246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59C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449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E1B1F5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34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4C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BD6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3C9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9CBE9E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D03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SP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500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32A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F74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3F18F2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7E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ASS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274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906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RRC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843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DC0DA8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202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A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94D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F5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60E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1C9BB5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7D7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796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343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SE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0CF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206232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07B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UC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F52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0AA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DKRB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27F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FA0E88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530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E33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E31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H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93E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E28225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833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>G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B37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B7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XD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7EF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DE4714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8EE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SC22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A3A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544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DF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C82BD5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559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16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25A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71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3ECE62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458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C3A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AA5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DEA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7976D8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59B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782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8D7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C5C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66D5B0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FF7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DB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604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KT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5DD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E753DC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845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0B8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C83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L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596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0D3509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C23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UB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C58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5DB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SC5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7D5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307534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55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81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DBC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MA5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D2C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D31A73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474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0DA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064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6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EA1AF7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B1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7B9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068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863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6186E4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418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FI44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A55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CC4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993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FFA785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4BB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A9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D9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006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D9C6BA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8F8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F36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7E1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AB2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DF15AC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007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MEM17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DFC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832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28F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E1E875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503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21D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A56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27E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EED32A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AD7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ILR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2D3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4F2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T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542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008B56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88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35C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455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04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A51B85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F74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UNX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F24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49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OV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36B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4C0058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C18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M4S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D1B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C8E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DA1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CB8825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6C4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92A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90C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R2F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CFE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BE56C7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921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YTH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0A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78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25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EEE987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D1A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B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48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CA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295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313C2D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28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FD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58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E8B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USD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3A1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52D9AE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E84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PR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AF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B6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MOD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CC7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09DE6C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ACA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CFA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AC1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EACAM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667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793959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1F2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OCK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2A9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62E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254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6B84B2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A82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UC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296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101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25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F8141F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F60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IN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505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209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BX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C65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36FC95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2BB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0CC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6E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NG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DA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07AB3D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BEE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FCF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0B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BF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7A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6207CF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DCC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AVI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956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A6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DAMTS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358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A77D11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E72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B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5BD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7E0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D4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35981C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0C2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PP5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72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C6D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DZRN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1F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59C9FD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8F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ED8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9EF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MEM1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5F6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7808A9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3E5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CF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5D8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00A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MEM13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BCC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7148B4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7F1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BD6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9BD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CAT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9AF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F0307C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81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789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256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ID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EE3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75F6C6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306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S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56C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1AC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48D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86A416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79A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EFTY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7AB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CAA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CB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D67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355C83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48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53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C6B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NORD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04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860458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C07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CNJ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1BD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46E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7F8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79DC80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97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DX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B3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40B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RHGAP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055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0EA667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AF6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RHGDI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BE3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1BA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9CC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C767AF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0F6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>HLA-D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3F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DFD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OCK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4BC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14567D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50B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L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72A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E89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37E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5C9DDC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C72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AGA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E1A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B08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PTX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4EF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547AB4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EDC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S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37B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954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LEC11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E16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1D3599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40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S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096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94C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86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E24834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596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DD8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E85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DAMTS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89C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3574F0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A35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01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EF6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802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FC7E8F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C7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C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C28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88F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2FF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AA726E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D5F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6D0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8EA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SL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502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819453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D09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RPIN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3F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7F2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750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5417565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273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MN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74A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40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837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62BDBF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7A8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A14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F90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F2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672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EBFCD4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97A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C47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2C6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62F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73C8A2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59C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6B9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C92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ECC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87FB60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DD8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581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68F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3E3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32FBE8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EF4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FD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170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M20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0D2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D38C5F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536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3A0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96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LM2AKA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564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5E2A7C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8F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29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2CE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190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88BD28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0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88B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7C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681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226D60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CB5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F49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335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A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9A8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FBAF08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D83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820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2EA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14orf1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027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08CF98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BF6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305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C78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ZFHX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5F8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D29145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024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9ED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FB3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UNX1T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6E0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5A4AA6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94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6EE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072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DAMTS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946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27EC1E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3F7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146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071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ASD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DC5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6ED45A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F79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290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F53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ZMAT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383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781C5B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FF8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87C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E3E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CN9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9DE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E717C6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ED2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6A9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8A0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566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AC0CAF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19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E3F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875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F8E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EAAE6F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D71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D03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9F6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NS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038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2C9F2A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C5D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2FC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D65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64E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1A496B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A63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B3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4E5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MEM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52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384E88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310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33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2A5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IEZO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8B3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503BC6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B4D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C3F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EF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6A1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CDEFF0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BE6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EFA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8DB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BCA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95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B3253A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66F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27D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E38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E23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8ECD6F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A2B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A5F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D4B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AND2-AS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643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559AF52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89E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5A0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E3C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30F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28102D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BCD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A56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233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BCA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959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3753D7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D52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702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74B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FLN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9E5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078E5D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A6D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974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1F3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33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F04059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B7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6C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C8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59C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3F39C8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992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F79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189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FAP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B7B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A3EB58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FE2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0C3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2D6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YS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0A8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02487E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101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8C4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BA5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CI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66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A88916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018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C35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503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707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6B9A92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B06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526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191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D28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2BE703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9BB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348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638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AS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E98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1611A3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43E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BEC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75B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L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027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D54497F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F77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2B8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F84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X8-AS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20B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FC463E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582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301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12C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865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BC36C6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E2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6BD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A78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6A6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D5B152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7E7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989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87E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D22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B74F43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C52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DA5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F02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HST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2E9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5C8AC1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36B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64D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6B9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82F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AC1460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646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241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AFC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EX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E67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D7E7C4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E3E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678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09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ACNA1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04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61BB58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6FE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C3C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F22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C14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815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EDD09B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201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D0D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B4F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BL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8BA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D6B987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83F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E72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F0F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D2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505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59EC52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8B1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B4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B6A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9AC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A2F452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32D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4B1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08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ZI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3A3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63F3DF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39A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027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F1D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D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56F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9DF57F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E68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981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64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AB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55A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1295E9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663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0A6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AA4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X7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E4C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7A016CE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A3F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F2B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B12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86E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45727A1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951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167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64B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XN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9A2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3326A2A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091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29F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EF0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79C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13812F5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AC0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F33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814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B48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19DF5A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AD0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43D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D98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151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0EC34C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F06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A03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BCB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RP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9F89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72CDD3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2A6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CFB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7E7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OCD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ADC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8345C0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7CD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399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4E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TB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5B9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DB673E8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F87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E67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390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LAC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743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8B7C27D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920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118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1E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7CF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1E40777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014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33F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D67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422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A86BC5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366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BC8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2A5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140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3D6C3C2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214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8C6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65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7D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501F5EE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28E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9D6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7720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MR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00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45FA0FC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8AA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EE2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2A1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PDZ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FCA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AB02F74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D47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A8E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9CC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TG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2EE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11C80E3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3415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D34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6034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EG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65D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655AEE0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67BF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D7B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4C58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ST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7CAC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763854A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796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315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181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C6A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FE0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26BFE44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D19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E4A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919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M126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534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454E7226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D881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9CBD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CA4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KLF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50BE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06818269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EF92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B71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BB5B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LITRK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6F46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64AB" w:rsidRPr="002B0A29" w14:paraId="67D438BB" w14:textId="77777777" w:rsidTr="007264AB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AF8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2037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CB13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BCA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83BA" w14:textId="77777777" w:rsidR="007264AB" w:rsidRPr="002B0A29" w:rsidRDefault="007264AB" w:rsidP="00726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B0A2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D9FE25F" w14:textId="6DE431E3" w:rsidR="007264AB" w:rsidRPr="00BA5348" w:rsidRDefault="007264AB" w:rsidP="007264AB">
      <w:pPr>
        <w:rPr>
          <w:rFonts w:ascii="Times New Roman" w:hAnsi="Times New Roman" w:cs="Times New Roman"/>
          <w:sz w:val="24"/>
          <w:szCs w:val="24"/>
        </w:rPr>
      </w:pPr>
    </w:p>
    <w:sectPr w:rsidR="007264AB" w:rsidRPr="00BA5348" w:rsidSect="00E847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F37FA" w14:textId="77777777" w:rsidR="003411C6" w:rsidRDefault="003411C6" w:rsidP="00D22BDC">
      <w:pPr>
        <w:spacing w:after="0" w:line="240" w:lineRule="auto"/>
      </w:pPr>
      <w:r>
        <w:separator/>
      </w:r>
    </w:p>
  </w:endnote>
  <w:endnote w:type="continuationSeparator" w:id="0">
    <w:p w14:paraId="71EA72B8" w14:textId="77777777" w:rsidR="003411C6" w:rsidRDefault="003411C6" w:rsidP="00D22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763AD" w14:textId="77777777" w:rsidR="003411C6" w:rsidRDefault="003411C6" w:rsidP="00D22BDC">
      <w:pPr>
        <w:spacing w:after="0" w:line="240" w:lineRule="auto"/>
      </w:pPr>
      <w:r>
        <w:separator/>
      </w:r>
    </w:p>
  </w:footnote>
  <w:footnote w:type="continuationSeparator" w:id="0">
    <w:p w14:paraId="18FC1164" w14:textId="77777777" w:rsidR="003411C6" w:rsidRDefault="003411C6" w:rsidP="00D22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ommunicatio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ve0zspavfw7ept285w9dgffefvfxvva29&quot;&gt;ASCO2021_PD-L1_JCO PO (1)&lt;record-ids&gt;&lt;item&gt;58&lt;/item&gt;&lt;/record-ids&gt;&lt;/item&gt;&lt;/Libraries&gt;"/>
  </w:docVars>
  <w:rsids>
    <w:rsidRoot w:val="004D62F8"/>
    <w:rsid w:val="00013527"/>
    <w:rsid w:val="000142A7"/>
    <w:rsid w:val="000157A2"/>
    <w:rsid w:val="00052F08"/>
    <w:rsid w:val="000638DF"/>
    <w:rsid w:val="00075D2C"/>
    <w:rsid w:val="00085B6C"/>
    <w:rsid w:val="000920B6"/>
    <w:rsid w:val="00095FCD"/>
    <w:rsid w:val="000E29E2"/>
    <w:rsid w:val="00102924"/>
    <w:rsid w:val="001051EF"/>
    <w:rsid w:val="00107931"/>
    <w:rsid w:val="00112EF0"/>
    <w:rsid w:val="00124176"/>
    <w:rsid w:val="00181DDF"/>
    <w:rsid w:val="001C09F4"/>
    <w:rsid w:val="002334B8"/>
    <w:rsid w:val="00251F7E"/>
    <w:rsid w:val="002862D9"/>
    <w:rsid w:val="002B0A29"/>
    <w:rsid w:val="002C3C7C"/>
    <w:rsid w:val="002E7D65"/>
    <w:rsid w:val="00324B2B"/>
    <w:rsid w:val="003411C6"/>
    <w:rsid w:val="0034541C"/>
    <w:rsid w:val="0034698C"/>
    <w:rsid w:val="003615E1"/>
    <w:rsid w:val="003660A6"/>
    <w:rsid w:val="003A6E6B"/>
    <w:rsid w:val="003D7CC2"/>
    <w:rsid w:val="0040322A"/>
    <w:rsid w:val="004135BC"/>
    <w:rsid w:val="0041396F"/>
    <w:rsid w:val="00415558"/>
    <w:rsid w:val="0043187F"/>
    <w:rsid w:val="00474FCA"/>
    <w:rsid w:val="004860D2"/>
    <w:rsid w:val="00496252"/>
    <w:rsid w:val="004C1D16"/>
    <w:rsid w:val="004D62F8"/>
    <w:rsid w:val="005251C5"/>
    <w:rsid w:val="00544298"/>
    <w:rsid w:val="00551995"/>
    <w:rsid w:val="00557403"/>
    <w:rsid w:val="00562C75"/>
    <w:rsid w:val="0059446B"/>
    <w:rsid w:val="005A5AD6"/>
    <w:rsid w:val="005A62C3"/>
    <w:rsid w:val="005D2069"/>
    <w:rsid w:val="00617159"/>
    <w:rsid w:val="00626354"/>
    <w:rsid w:val="00663684"/>
    <w:rsid w:val="006638FA"/>
    <w:rsid w:val="006C01D2"/>
    <w:rsid w:val="006F4997"/>
    <w:rsid w:val="0072086B"/>
    <w:rsid w:val="007264AB"/>
    <w:rsid w:val="00726B82"/>
    <w:rsid w:val="00764169"/>
    <w:rsid w:val="00772014"/>
    <w:rsid w:val="00822B66"/>
    <w:rsid w:val="0085702F"/>
    <w:rsid w:val="008B0434"/>
    <w:rsid w:val="00947BE0"/>
    <w:rsid w:val="009721D6"/>
    <w:rsid w:val="009934C0"/>
    <w:rsid w:val="009B47B3"/>
    <w:rsid w:val="009D4875"/>
    <w:rsid w:val="00A06715"/>
    <w:rsid w:val="00A355B8"/>
    <w:rsid w:val="00A8650C"/>
    <w:rsid w:val="00A911EB"/>
    <w:rsid w:val="00AB3BAE"/>
    <w:rsid w:val="00AC071A"/>
    <w:rsid w:val="00AC435E"/>
    <w:rsid w:val="00AE5BE8"/>
    <w:rsid w:val="00B02BCD"/>
    <w:rsid w:val="00B254B7"/>
    <w:rsid w:val="00B260B0"/>
    <w:rsid w:val="00B26A4A"/>
    <w:rsid w:val="00B4289A"/>
    <w:rsid w:val="00B42A2A"/>
    <w:rsid w:val="00B72391"/>
    <w:rsid w:val="00BA171B"/>
    <w:rsid w:val="00BA5348"/>
    <w:rsid w:val="00BB3256"/>
    <w:rsid w:val="00BE5AFF"/>
    <w:rsid w:val="00C8079D"/>
    <w:rsid w:val="00C95320"/>
    <w:rsid w:val="00CA391F"/>
    <w:rsid w:val="00CE6A0A"/>
    <w:rsid w:val="00D22BDC"/>
    <w:rsid w:val="00D25EFC"/>
    <w:rsid w:val="00D50A9B"/>
    <w:rsid w:val="00DE5136"/>
    <w:rsid w:val="00DE5823"/>
    <w:rsid w:val="00E17062"/>
    <w:rsid w:val="00E553F7"/>
    <w:rsid w:val="00E62ABF"/>
    <w:rsid w:val="00E847A3"/>
    <w:rsid w:val="00E92A53"/>
    <w:rsid w:val="00E92B74"/>
    <w:rsid w:val="00EC3FBD"/>
    <w:rsid w:val="00EC58B0"/>
    <w:rsid w:val="00EE13A2"/>
    <w:rsid w:val="00F01659"/>
    <w:rsid w:val="00F265E1"/>
    <w:rsid w:val="00F77F56"/>
    <w:rsid w:val="00FA6B41"/>
    <w:rsid w:val="00FB6581"/>
    <w:rsid w:val="00FD0838"/>
    <w:rsid w:val="00FD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1714B"/>
  <w15:chartTrackingRefBased/>
  <w15:docId w15:val="{221E206F-6950-4291-AF79-91977891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62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62C7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62C7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62C7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62C75"/>
    <w:rPr>
      <w:rFonts w:ascii="맑은 고딕" w:eastAsia="맑은 고딕" w:hAnsi="맑은 고딕"/>
      <w:noProof/>
    </w:rPr>
  </w:style>
  <w:style w:type="table" w:styleId="a3">
    <w:name w:val="Table Grid"/>
    <w:basedOn w:val="a1"/>
    <w:rsid w:val="00BA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2B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2BDC"/>
  </w:style>
  <w:style w:type="paragraph" w:styleId="a5">
    <w:name w:val="footer"/>
    <w:basedOn w:val="a"/>
    <w:link w:val="Char0"/>
    <w:uiPriority w:val="99"/>
    <w:unhideWhenUsed/>
    <w:rsid w:val="00D22B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2BDC"/>
  </w:style>
  <w:style w:type="paragraph" w:styleId="a6">
    <w:name w:val="Balloon Text"/>
    <w:basedOn w:val="a"/>
    <w:link w:val="Char1"/>
    <w:uiPriority w:val="99"/>
    <w:semiHidden/>
    <w:unhideWhenUsed/>
    <w:rsid w:val="004C1D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C1D16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uiPriority w:val="99"/>
    <w:unhideWhenUsed/>
    <w:rsid w:val="002C3C7C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264AB"/>
    <w:rPr>
      <w:color w:val="800080"/>
      <w:u w:val="single"/>
    </w:rPr>
  </w:style>
  <w:style w:type="paragraph" w:customStyle="1" w:styleId="msonormal0">
    <w:name w:val="msonormal"/>
    <w:basedOn w:val="a"/>
    <w:rsid w:val="007264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7264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63">
    <w:name w:val="xl63"/>
    <w:basedOn w:val="a"/>
    <w:rsid w:val="007264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7264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3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석휘</dc:creator>
  <cp:keywords/>
  <dc:description/>
  <cp:lastModifiedBy>Seokhwi Kim</cp:lastModifiedBy>
  <cp:revision>2</cp:revision>
  <dcterms:created xsi:type="dcterms:W3CDTF">2024-01-31T05:50:00Z</dcterms:created>
  <dcterms:modified xsi:type="dcterms:W3CDTF">2024-01-31T05:50:00Z</dcterms:modified>
</cp:coreProperties>
</file>